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433"/>
        <w:gridCol w:w="1247"/>
        <w:gridCol w:w="1433"/>
        <w:gridCol w:w="1247"/>
        <w:gridCol w:w="960"/>
      </w:tblGrid>
      <w:tr w:rsidR="00EA1F7B" w:rsidRPr="008F5B9D" w:rsidTr="00AC2D24">
        <w:trPr>
          <w:trHeight w:val="702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A1F7B" w:rsidRPr="008F5B9D" w:rsidRDefault="00EA1F7B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m/z</w:t>
            </w:r>
          </w:p>
        </w:tc>
        <w:tc>
          <w:tcPr>
            <w:tcW w:w="2680" w:type="dxa"/>
            <w:gridSpan w:val="2"/>
            <w:vMerge w:val="restart"/>
            <w:tcBorders>
              <w:top w:val="single" w:sz="8" w:space="0" w:color="auto"/>
              <w:left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EA1F7B" w:rsidRPr="00EA1F7B" w:rsidRDefault="00EA1F7B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</w:pPr>
            <w:r w:rsidRPr="00EA1F7B"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  <w:t>Raw MS data</w:t>
            </w:r>
          </w:p>
        </w:tc>
        <w:tc>
          <w:tcPr>
            <w:tcW w:w="2680" w:type="dxa"/>
            <w:gridSpan w:val="2"/>
            <w:vMerge w:val="restart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A1F7B" w:rsidRPr="008F5B9D" w:rsidRDefault="00EA1F7B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</w:pPr>
            <w:r w:rsidRPr="00EA1F7B"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  <w:t>MS data after spectra process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1F7B" w:rsidRPr="00703DCE" w:rsidRDefault="00EA1F7B" w:rsidP="008F5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40"/>
                <w:szCs w:val="40"/>
                <w:lang w:eastAsia="it-IT"/>
              </w:rPr>
            </w:pPr>
            <w:r w:rsidRPr="00703DCE">
              <w:rPr>
                <w:rFonts w:ascii="Arial" w:eastAsia="Times New Roman" w:hAnsi="Arial" w:cs="Arial"/>
                <w:b/>
                <w:bCs/>
                <w:color w:val="000000"/>
                <w:sz w:val="40"/>
                <w:szCs w:val="40"/>
                <w:lang w:eastAsia="it-IT"/>
              </w:rPr>
              <w:t>A</w:t>
            </w:r>
          </w:p>
        </w:tc>
      </w:tr>
      <w:tr w:rsidR="00EA1F7B" w:rsidRPr="008F5B9D" w:rsidTr="00AC2D24">
        <w:trPr>
          <w:trHeight w:val="402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A1F7B" w:rsidRPr="008F5B9D" w:rsidRDefault="00EA1F7B" w:rsidP="008F5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</w:p>
        </w:tc>
        <w:tc>
          <w:tcPr>
            <w:tcW w:w="268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EA1F7B" w:rsidRPr="008F5B9D" w:rsidRDefault="00EA1F7B" w:rsidP="00EA1F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680" w:type="dxa"/>
            <w:gridSpan w:val="2"/>
            <w:vMerge/>
            <w:tcBorders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A1F7B" w:rsidRPr="008F5B9D" w:rsidRDefault="00EA1F7B" w:rsidP="00EA1F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F7B" w:rsidRPr="008F5B9D" w:rsidRDefault="00EA1F7B" w:rsidP="008F5B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8F5B9D" w:rsidRPr="008F5B9D" w:rsidTr="008F5B9D">
        <w:trPr>
          <w:trHeight w:val="439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3A4222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Benign+</w:t>
            </w:r>
            <w:r w:rsidR="008F5B9D" w:rsidRPr="008F5B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Ctrl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F5B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Malignant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3A4222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Benign+</w:t>
            </w:r>
            <w:bookmarkStart w:id="0" w:name="_GoBack"/>
            <w:bookmarkEnd w:id="0"/>
            <w:r w:rsidR="008F5B9D" w:rsidRPr="008F5B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Ctrl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F5B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Maligna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B9D" w:rsidRPr="008F5B9D" w:rsidRDefault="008F5B9D" w:rsidP="008F5B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8F5B9D" w:rsidRPr="008F5B9D" w:rsidTr="00EA1F7B">
        <w:trPr>
          <w:trHeight w:val="402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111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10.5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22.8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12.7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3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B9D" w:rsidRPr="008F5B9D" w:rsidRDefault="008F5B9D" w:rsidP="008F5B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8F5B9D" w:rsidRPr="008F5B9D" w:rsidTr="00EA1F7B">
        <w:trPr>
          <w:trHeight w:val="402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167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8.4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13.0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6.9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1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B9D" w:rsidRPr="008F5B9D" w:rsidRDefault="008F5B9D" w:rsidP="008F5B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8F5B9D" w:rsidRPr="008F5B9D" w:rsidTr="00EA1F7B">
        <w:trPr>
          <w:trHeight w:val="402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221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14.7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17.2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12.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15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B9D" w:rsidRPr="008F5B9D" w:rsidRDefault="008F5B9D" w:rsidP="008F5B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8F5B9D" w:rsidRPr="008F5B9D" w:rsidTr="00EA1F7B">
        <w:trPr>
          <w:trHeight w:val="402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252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16.9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22.8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19.6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25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B9D" w:rsidRPr="008F5B9D" w:rsidRDefault="008F5B9D" w:rsidP="008F5B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8F5B9D" w:rsidRPr="008F5B9D" w:rsidTr="00EA1F7B">
        <w:trPr>
          <w:trHeight w:val="402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266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6.9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12.1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4.2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1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B9D" w:rsidRPr="008F5B9D" w:rsidRDefault="008F5B9D" w:rsidP="008F5B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8F5B9D" w:rsidRPr="008F5B9D" w:rsidTr="00EA1F7B">
        <w:trPr>
          <w:trHeight w:val="402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316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15.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19.4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17.8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2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B9D" w:rsidRPr="008F5B9D" w:rsidRDefault="008F5B9D" w:rsidP="008F5B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8F5B9D" w:rsidRPr="008F5B9D" w:rsidTr="00EA1F7B">
        <w:trPr>
          <w:trHeight w:val="402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344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35.0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46.5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27.0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4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B9D" w:rsidRPr="008F5B9D" w:rsidRDefault="008F5B9D" w:rsidP="008F5B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8F5B9D" w:rsidRPr="008F5B9D" w:rsidTr="00EA1F7B">
        <w:trPr>
          <w:trHeight w:val="402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503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13.9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12.8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19.7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17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B9D" w:rsidRPr="008F5B9D" w:rsidRDefault="008F5B9D" w:rsidP="008F5B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8F5B9D" w:rsidRPr="008F5B9D" w:rsidTr="00EA1F7B">
        <w:trPr>
          <w:trHeight w:val="402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553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41.7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44.3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35.2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4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B9D" w:rsidRPr="008F5B9D" w:rsidRDefault="008F5B9D" w:rsidP="008F5B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8F5B9D" w:rsidRPr="008F5B9D" w:rsidTr="00EA1F7B">
        <w:trPr>
          <w:trHeight w:val="402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613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172.5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103.5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176.5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109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B9D" w:rsidRPr="008F5B9D" w:rsidRDefault="008F5B9D" w:rsidP="008F5B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8F5B9D" w:rsidRPr="008F5B9D" w:rsidTr="00EA1F7B">
        <w:trPr>
          <w:trHeight w:val="402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678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19.6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14.7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24.5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15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B9D" w:rsidRPr="008F5B9D" w:rsidRDefault="008F5B9D" w:rsidP="008F5B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8F5B9D" w:rsidRPr="008F5B9D" w:rsidTr="00EA1F7B">
        <w:trPr>
          <w:trHeight w:val="402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1065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2.8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2.8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2.0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EA1F7B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A1F7B">
              <w:rPr>
                <w:rFonts w:ascii="Arial" w:eastAsia="Times New Roman" w:hAnsi="Arial" w:cs="Arial"/>
                <w:color w:val="000000"/>
                <w:lang w:eastAsia="it-IT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B9D" w:rsidRPr="008F5B9D" w:rsidRDefault="008F5B9D" w:rsidP="008F5B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</w:tbl>
    <w:p w:rsidR="00185D8B" w:rsidRDefault="00185D8B"/>
    <w:tbl>
      <w:tblPr>
        <w:tblW w:w="72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340"/>
        <w:gridCol w:w="1340"/>
        <w:gridCol w:w="1340"/>
        <w:gridCol w:w="1340"/>
        <w:gridCol w:w="960"/>
      </w:tblGrid>
      <w:tr w:rsidR="00EA1F7B" w:rsidRPr="008F5B9D" w:rsidTr="001E15F2">
        <w:trPr>
          <w:trHeight w:val="702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A1F7B" w:rsidRPr="008F5B9D" w:rsidRDefault="00EA1F7B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m/z</w:t>
            </w:r>
          </w:p>
        </w:tc>
        <w:tc>
          <w:tcPr>
            <w:tcW w:w="2680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EA1F7B" w:rsidRPr="008F5B9D" w:rsidRDefault="00EA1F7B" w:rsidP="00EA1F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8F5B9D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Raw</w:t>
            </w:r>
            <w:proofErr w:type="spellEnd"/>
            <w:r w:rsidRPr="008F5B9D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 xml:space="preserve"> MS data</w:t>
            </w:r>
          </w:p>
        </w:tc>
        <w:tc>
          <w:tcPr>
            <w:tcW w:w="2680" w:type="dxa"/>
            <w:gridSpan w:val="2"/>
            <w:vMerge w:val="restart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A1F7B" w:rsidRPr="008F5B9D" w:rsidRDefault="00EA1F7B" w:rsidP="00EA1F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</w:pPr>
            <w:r w:rsidRPr="008F5B9D">
              <w:rPr>
                <w:rFonts w:ascii="Arial" w:eastAsia="Times New Roman" w:hAnsi="Arial" w:cs="Arial"/>
                <w:b/>
                <w:bCs/>
                <w:color w:val="000000"/>
                <w:lang w:val="en-GB" w:eastAsia="it-IT"/>
              </w:rPr>
              <w:t>MS data after spectra process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A1F7B" w:rsidRPr="00703DCE" w:rsidRDefault="00EA1F7B" w:rsidP="008F5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40"/>
                <w:szCs w:val="40"/>
                <w:lang w:eastAsia="it-IT"/>
              </w:rPr>
            </w:pPr>
            <w:r w:rsidRPr="00703DCE">
              <w:rPr>
                <w:rFonts w:ascii="Arial" w:eastAsia="Times New Roman" w:hAnsi="Arial" w:cs="Arial"/>
                <w:b/>
                <w:bCs/>
                <w:color w:val="000000"/>
                <w:sz w:val="40"/>
                <w:szCs w:val="40"/>
                <w:lang w:eastAsia="it-IT"/>
              </w:rPr>
              <w:t>B</w:t>
            </w:r>
          </w:p>
        </w:tc>
      </w:tr>
      <w:tr w:rsidR="00EA1F7B" w:rsidRPr="008F5B9D" w:rsidTr="001E15F2">
        <w:trPr>
          <w:trHeight w:val="402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A1F7B" w:rsidRPr="008F5B9D" w:rsidRDefault="00EA1F7B" w:rsidP="008F5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</w:p>
        </w:tc>
        <w:tc>
          <w:tcPr>
            <w:tcW w:w="268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:rsidR="00EA1F7B" w:rsidRPr="008F5B9D" w:rsidRDefault="00EA1F7B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680" w:type="dxa"/>
            <w:gridSpan w:val="2"/>
            <w:vMerge/>
            <w:tcBorders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hideMark/>
          </w:tcPr>
          <w:p w:rsidR="00EA1F7B" w:rsidRPr="008F5B9D" w:rsidRDefault="00EA1F7B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A1F7B" w:rsidRPr="008F5B9D" w:rsidRDefault="00EA1F7B" w:rsidP="008F5B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8F5B9D" w:rsidRPr="008F5B9D" w:rsidTr="008F5B9D">
        <w:trPr>
          <w:trHeight w:val="439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F5B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Ctr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F5B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ccRC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F5B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Ctr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F5B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ccR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B9D" w:rsidRPr="008F5B9D" w:rsidRDefault="008F5B9D" w:rsidP="008F5B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8F5B9D" w:rsidRPr="008F5B9D" w:rsidTr="00EA1F7B">
        <w:trPr>
          <w:trHeight w:val="402"/>
        </w:trPr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16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7.8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13.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6.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12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B9D" w:rsidRPr="008F5B9D" w:rsidRDefault="008F5B9D" w:rsidP="008F5B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8F5B9D" w:rsidRPr="008F5B9D" w:rsidTr="00EA1F7B">
        <w:trPr>
          <w:trHeight w:val="402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17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6.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10.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8.7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14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B9D" w:rsidRPr="008F5B9D" w:rsidRDefault="008F5B9D" w:rsidP="008F5B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8F5B9D" w:rsidRPr="008F5B9D" w:rsidTr="00EA1F7B">
        <w:trPr>
          <w:trHeight w:val="402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21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48.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73.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58.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94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B9D" w:rsidRPr="008F5B9D" w:rsidRDefault="008F5B9D" w:rsidP="008F5B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8F5B9D" w:rsidRPr="008F5B9D" w:rsidTr="00EA1F7B">
        <w:trPr>
          <w:trHeight w:val="402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30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139.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133.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154.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139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B9D" w:rsidRPr="008F5B9D" w:rsidRDefault="008F5B9D" w:rsidP="008F5B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8F5B9D" w:rsidRPr="008F5B9D" w:rsidTr="00EA1F7B">
        <w:trPr>
          <w:trHeight w:val="402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32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17.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19.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22.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23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B9D" w:rsidRPr="008F5B9D" w:rsidRDefault="008F5B9D" w:rsidP="008F5B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8F5B9D" w:rsidRPr="008F5B9D" w:rsidTr="00EA1F7B">
        <w:trPr>
          <w:trHeight w:val="402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36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21.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25.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21.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26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B9D" w:rsidRPr="008F5B9D" w:rsidRDefault="008F5B9D" w:rsidP="008F5B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8F5B9D" w:rsidRPr="008F5B9D" w:rsidTr="00EA1F7B">
        <w:trPr>
          <w:trHeight w:val="402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46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32.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23.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31.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2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B9D" w:rsidRPr="008F5B9D" w:rsidRDefault="008F5B9D" w:rsidP="008F5B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8F5B9D" w:rsidRPr="008F5B9D" w:rsidTr="00EA1F7B">
        <w:trPr>
          <w:trHeight w:val="402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54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13.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10.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9.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7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B9D" w:rsidRPr="008F5B9D" w:rsidRDefault="008F5B9D" w:rsidP="008F5B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8F5B9D" w:rsidRPr="008F5B9D" w:rsidTr="00EA1F7B">
        <w:trPr>
          <w:trHeight w:val="402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55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42.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44.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36.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42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B9D" w:rsidRPr="008F5B9D" w:rsidRDefault="008F5B9D" w:rsidP="008F5B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8F5B9D" w:rsidRPr="008F5B9D" w:rsidTr="00EA1F7B">
        <w:trPr>
          <w:trHeight w:val="402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59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7.9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7.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7.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8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B9D" w:rsidRPr="008F5B9D" w:rsidRDefault="008F5B9D" w:rsidP="008F5B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8F5B9D" w:rsidRPr="008F5B9D" w:rsidTr="00EA1F7B">
        <w:trPr>
          <w:trHeight w:val="402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60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39.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22.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22.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14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B9D" w:rsidRPr="008F5B9D" w:rsidRDefault="008F5B9D" w:rsidP="008F5B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  <w:tr w:rsidR="008F5B9D" w:rsidRPr="008F5B9D" w:rsidTr="00EA1F7B">
        <w:trPr>
          <w:trHeight w:val="402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61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531.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272.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687.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F5B9D" w:rsidRPr="008F5B9D" w:rsidRDefault="008F5B9D" w:rsidP="008F5B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34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5B9D" w:rsidRPr="008F5B9D" w:rsidRDefault="008F5B9D" w:rsidP="008F5B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8F5B9D">
              <w:rPr>
                <w:rFonts w:ascii="Arial" w:eastAsia="Times New Roman" w:hAnsi="Arial" w:cs="Arial"/>
                <w:color w:val="000000"/>
                <w:lang w:eastAsia="it-IT"/>
              </w:rPr>
              <w:t> </w:t>
            </w:r>
          </w:p>
        </w:tc>
      </w:tr>
    </w:tbl>
    <w:p w:rsidR="008F5B9D" w:rsidRDefault="008F5B9D"/>
    <w:sectPr w:rsidR="008F5B9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B9D"/>
    <w:rsid w:val="00185D8B"/>
    <w:rsid w:val="003A4222"/>
    <w:rsid w:val="00703DCE"/>
    <w:rsid w:val="008F5B9D"/>
    <w:rsid w:val="00EA1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093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ni</dc:creator>
  <cp:lastModifiedBy>Magni</cp:lastModifiedBy>
  <cp:revision>4</cp:revision>
  <dcterms:created xsi:type="dcterms:W3CDTF">2014-07-10T07:32:00Z</dcterms:created>
  <dcterms:modified xsi:type="dcterms:W3CDTF">2014-07-10T14:20:00Z</dcterms:modified>
</cp:coreProperties>
</file>